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09A34" w14:textId="40F4E0C2" w:rsidR="002E009F" w:rsidRPr="00165288" w:rsidRDefault="002E009F" w:rsidP="002E009F">
      <w:pPr>
        <w:spacing w:line="240" w:lineRule="auto"/>
        <w:rPr>
          <w:rFonts w:asciiTheme="majorBidi" w:hAnsiTheme="majorBidi" w:cstheme="majorBidi"/>
          <w:b/>
          <w:bCs/>
        </w:rPr>
      </w:pPr>
      <w:r w:rsidRPr="00165288">
        <w:rPr>
          <w:rFonts w:asciiTheme="majorBidi" w:hAnsiTheme="majorBidi" w:cstheme="majorBidi"/>
          <w:b/>
          <w:bCs/>
        </w:rPr>
        <w:t xml:space="preserve">Supplementary table </w:t>
      </w:r>
      <w:r w:rsidR="00FF6FE4">
        <w:rPr>
          <w:rFonts w:asciiTheme="majorBidi" w:hAnsiTheme="majorBidi" w:cstheme="majorBidi"/>
          <w:b/>
          <w:bCs/>
        </w:rPr>
        <w:t>8</w:t>
      </w:r>
      <w:r w:rsidRPr="00165288">
        <w:rPr>
          <w:rFonts w:asciiTheme="majorBidi" w:hAnsiTheme="majorBidi" w:cstheme="majorBidi"/>
          <w:b/>
          <w:bCs/>
        </w:rPr>
        <w:t>.</w:t>
      </w:r>
    </w:p>
    <w:p w14:paraId="6E28A4F7" w14:textId="77777777" w:rsidR="002E009F" w:rsidRDefault="002E009F" w:rsidP="002E009F">
      <w:pPr>
        <w:spacing w:line="240" w:lineRule="auto"/>
      </w:pPr>
      <w:r>
        <w:rPr>
          <w:rFonts w:asciiTheme="majorBidi" w:hAnsiTheme="majorBidi" w:cstheme="majorBidi"/>
          <w:i/>
          <w:iCs/>
        </w:rPr>
        <w:t>Patients INR levels 30 weeks post gene therapy.</w:t>
      </w:r>
      <w:r>
        <w:t xml:space="preserve"> </w:t>
      </w:r>
      <w:r w:rsidRPr="001E2DD7">
        <w:rPr>
          <w:rFonts w:asciiTheme="majorBidi" w:hAnsiTheme="majorBidi" w:cstheme="majorBidi"/>
          <w:i/>
          <w:iCs/>
        </w:rPr>
        <w:t>INR: 0.8-1.2</w:t>
      </w:r>
    </w:p>
    <w:tbl>
      <w:tblPr>
        <w:tblStyle w:val="TableGrid"/>
        <w:tblW w:w="119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900"/>
        <w:gridCol w:w="900"/>
        <w:gridCol w:w="720"/>
        <w:gridCol w:w="720"/>
        <w:gridCol w:w="720"/>
        <w:gridCol w:w="720"/>
        <w:gridCol w:w="708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2E009F" w:rsidRPr="0070074D" w14:paraId="3D63E1A7" w14:textId="77777777" w:rsidTr="00CF00F7">
        <w:trPr>
          <w:trHeight w:val="701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4D7D1C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C56BDF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-Infu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C8158B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 Post Infusion</w:t>
            </w:r>
          </w:p>
          <w:p w14:paraId="7DEF2C91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B8DA3EB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3D66847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36B59F0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66267A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1DEEB70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FB0EB7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7052F3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2B37A0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01DEFF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D4CFBA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31EC69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4749D1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E7B050" w14:textId="77777777" w:rsidR="002E009F" w:rsidRPr="006F1C99" w:rsidRDefault="002E009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0</w:t>
            </w:r>
          </w:p>
        </w:tc>
      </w:tr>
      <w:tr w:rsidR="002E009F" w14:paraId="4C871ECA" w14:textId="77777777" w:rsidTr="00CF00F7">
        <w:trPr>
          <w:trHeight w:val="389"/>
        </w:trPr>
        <w:tc>
          <w:tcPr>
            <w:tcW w:w="822" w:type="dxa"/>
            <w:tcBorders>
              <w:top w:val="single" w:sz="4" w:space="0" w:color="auto"/>
              <w:left w:val="nil"/>
            </w:tcBorders>
          </w:tcPr>
          <w:p w14:paraId="3BD48F6C" w14:textId="77777777" w:rsidR="002E009F" w:rsidRPr="006F1C99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8EEE3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556E8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A7CF90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76A0A7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201BF2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DCECE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79398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A0C132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252043C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1D4EE0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40BB657E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031776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34BE821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B914D8D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058DF9B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009F" w14:paraId="2289616F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76B51148" w14:textId="77777777" w:rsidR="002E009F" w:rsidRPr="006F1C99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B64F88F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00" w:type="dxa"/>
          </w:tcPr>
          <w:p w14:paraId="0BA0541A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20C72E3B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</w:tcPr>
          <w:p w14:paraId="14455D89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</w:tcPr>
          <w:p w14:paraId="44220AEA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</w:tcPr>
          <w:p w14:paraId="69098B0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8" w:type="dxa"/>
          </w:tcPr>
          <w:p w14:paraId="2E28359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</w:tcPr>
          <w:p w14:paraId="579D6AE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right w:val="nil"/>
            </w:tcBorders>
          </w:tcPr>
          <w:p w14:paraId="4D19FEF9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79576A0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298A7025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right w:val="nil"/>
            </w:tcBorders>
          </w:tcPr>
          <w:p w14:paraId="3EFD15E1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0E3D3BC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5E2BB98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4E7967A1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009F" w14:paraId="67451710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0B6B9FEA" w14:textId="77777777" w:rsidR="002E009F" w:rsidRPr="006F1C99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3AE29D8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14:paraId="22C18BB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</w:tcPr>
          <w:p w14:paraId="7619151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</w:tcPr>
          <w:p w14:paraId="3B4ADCA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41FF2591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</w:tcPr>
          <w:p w14:paraId="74510909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8" w:type="dxa"/>
          </w:tcPr>
          <w:p w14:paraId="63D4848B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AEDC67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EE31094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7FFDFB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E359904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93BF0C5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B905F8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CAD8D18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90A9D6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009F" w14:paraId="2CB79F23" w14:textId="77777777" w:rsidTr="00CF00F7">
        <w:trPr>
          <w:trHeight w:val="372"/>
        </w:trPr>
        <w:tc>
          <w:tcPr>
            <w:tcW w:w="822" w:type="dxa"/>
            <w:tcBorders>
              <w:left w:val="nil"/>
            </w:tcBorders>
          </w:tcPr>
          <w:p w14:paraId="6092A5D0" w14:textId="77777777" w:rsidR="002E009F" w:rsidRPr="006F1C99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74F01711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00" w:type="dxa"/>
          </w:tcPr>
          <w:p w14:paraId="39B1E6B4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78EC6739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2040DBC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733B8A99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4E4109B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08" w:type="dxa"/>
          </w:tcPr>
          <w:p w14:paraId="301E8E51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1F46954A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71DA05E1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54208C5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7FB3B16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2BA99C2E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24D94995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3EE8ADC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7F604EAF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</w:tr>
      <w:tr w:rsidR="002E009F" w14:paraId="38A080F3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1B60DC75" w14:textId="77777777" w:rsidR="002E009F" w:rsidRPr="006F1C99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DF626B4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00" w:type="dxa"/>
          </w:tcPr>
          <w:p w14:paraId="1737BC0F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503637E2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4B0AA7ED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72D90C3B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0BB72B2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08" w:type="dxa"/>
          </w:tcPr>
          <w:p w14:paraId="0CFFF4A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25970F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C4F02A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E259B7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3CA9D3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right w:val="nil"/>
            </w:tcBorders>
          </w:tcPr>
          <w:p w14:paraId="1EFE378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9A4E2C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nil"/>
            </w:tcBorders>
          </w:tcPr>
          <w:p w14:paraId="659CB0A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730DD24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009F" w14:paraId="2BA03134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007FC013" w14:textId="77777777" w:rsidR="002E009F" w:rsidRPr="006F1C99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3FF84B8E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00" w:type="dxa"/>
          </w:tcPr>
          <w:p w14:paraId="3377585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20" w:type="dxa"/>
          </w:tcPr>
          <w:p w14:paraId="0484A0B4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20" w:type="dxa"/>
          </w:tcPr>
          <w:p w14:paraId="6F15DB7A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20" w:type="dxa"/>
          </w:tcPr>
          <w:p w14:paraId="3491B91A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20" w:type="dxa"/>
          </w:tcPr>
          <w:p w14:paraId="5576F5EF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8" w:type="dxa"/>
          </w:tcPr>
          <w:p w14:paraId="4FC5A358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C1858C8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7D12ED7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A2D9F9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34F3859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1316A6D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FCCA4FF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right w:val="nil"/>
            </w:tcBorders>
          </w:tcPr>
          <w:p w14:paraId="78E2BCD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right w:val="nil"/>
            </w:tcBorders>
          </w:tcPr>
          <w:p w14:paraId="2D72E3F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2E009F" w:rsidRPr="0070074D" w14:paraId="19F01115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3B8C73C1" w14:textId="77777777" w:rsidR="002E009F" w:rsidRPr="006F1C99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1641811E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00" w:type="dxa"/>
          </w:tcPr>
          <w:p w14:paraId="6A0312BE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12F301BB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0F961C55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0CC9A19A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E4957AE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EB573AB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2234F9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FB075D2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6FA4D4B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180C7F2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right w:val="nil"/>
            </w:tcBorders>
          </w:tcPr>
          <w:p w14:paraId="64835E9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ECF9760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CEF0848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91D73C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</w:tr>
      <w:tr w:rsidR="002E009F" w:rsidRPr="0070074D" w14:paraId="6A66D9C1" w14:textId="77777777" w:rsidTr="00CF00F7">
        <w:trPr>
          <w:trHeight w:val="389"/>
        </w:trPr>
        <w:tc>
          <w:tcPr>
            <w:tcW w:w="822" w:type="dxa"/>
            <w:tcBorders>
              <w:left w:val="nil"/>
              <w:bottom w:val="single" w:sz="4" w:space="0" w:color="auto"/>
            </w:tcBorders>
          </w:tcPr>
          <w:p w14:paraId="29CC2068" w14:textId="77777777" w:rsidR="002E009F" w:rsidRPr="006F1C99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03FE17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3776B3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D1694C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C17242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492C2A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7300718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88D1AA2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437685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3F269299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45D2DFF5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45E694D1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39E7F57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2C07A0D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D16F174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439D9D6" w14:textId="77777777" w:rsidR="002E009F" w:rsidRPr="001E2DD7" w:rsidRDefault="002E009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06BCBA6D" w14:textId="77777777" w:rsidR="002E009F" w:rsidRDefault="002E009F" w:rsidP="002E009F"/>
    <w:p w14:paraId="78E344F9" w14:textId="051FA45C" w:rsidR="00963E0B" w:rsidRPr="00963B35" w:rsidRDefault="00963E0B" w:rsidP="00C061A3"/>
    <w:sectPr w:rsidR="00963E0B" w:rsidRPr="00963B35" w:rsidSect="000929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DB"/>
    <w:rsid w:val="0009290B"/>
    <w:rsid w:val="00224317"/>
    <w:rsid w:val="0027610F"/>
    <w:rsid w:val="002E009F"/>
    <w:rsid w:val="00383DD7"/>
    <w:rsid w:val="00522932"/>
    <w:rsid w:val="006903DA"/>
    <w:rsid w:val="008039E1"/>
    <w:rsid w:val="00963B35"/>
    <w:rsid w:val="00963E0B"/>
    <w:rsid w:val="009838DB"/>
    <w:rsid w:val="009D08EB"/>
    <w:rsid w:val="00B71DCC"/>
    <w:rsid w:val="00B73CF3"/>
    <w:rsid w:val="00C061A3"/>
    <w:rsid w:val="00CC2E09"/>
    <w:rsid w:val="00CC30A9"/>
    <w:rsid w:val="00E45742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0248"/>
  <w15:chartTrackingRefBased/>
  <w15:docId w15:val="{04D1DAD2-3B25-481E-B80E-2CC4367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3</cp:revision>
  <dcterms:created xsi:type="dcterms:W3CDTF">2025-07-11T15:24:00Z</dcterms:created>
  <dcterms:modified xsi:type="dcterms:W3CDTF">2025-08-27T23:22:00Z</dcterms:modified>
</cp:coreProperties>
</file>